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7FB2" w:rsidRPr="00996081" w:rsidRDefault="00B77FB2" w:rsidP="00B77FB2">
      <w:pPr>
        <w:tabs>
          <w:tab w:val="right" w:pos="360"/>
          <w:tab w:val="left" w:pos="540"/>
        </w:tabs>
        <w:spacing w:after="0" w:line="288" w:lineRule="auto"/>
        <w:ind w:left="540" w:hanging="540"/>
        <w:rPr>
          <w:b/>
        </w:rPr>
      </w:pPr>
      <w:r w:rsidRPr="00996081">
        <w:rPr>
          <w:b/>
        </w:rPr>
        <w:t>Supplements</w:t>
      </w:r>
    </w:p>
    <w:p w:rsidR="00B77FB2" w:rsidRDefault="00B77FB2" w:rsidP="00B77FB2">
      <w:pPr>
        <w:autoSpaceDE w:val="0"/>
        <w:autoSpaceDN w:val="0"/>
        <w:adjustRightInd w:val="0"/>
        <w:spacing w:after="0" w:line="288" w:lineRule="auto"/>
        <w:rPr>
          <w:rFonts w:asciiTheme="minorHAnsi" w:hAnsiTheme="minorHAnsi" w:cstheme="minorHAnsi"/>
        </w:rPr>
      </w:pPr>
    </w:p>
    <w:p w:rsidR="00906C86" w:rsidRDefault="00906C86" w:rsidP="00B77FB2">
      <w:pPr>
        <w:autoSpaceDE w:val="0"/>
        <w:autoSpaceDN w:val="0"/>
        <w:adjustRightInd w:val="0"/>
        <w:spacing w:after="0" w:line="288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Sup</w:t>
      </w:r>
      <w:r w:rsidR="0096783E">
        <w:rPr>
          <w:rFonts w:asciiTheme="minorHAnsi" w:hAnsiTheme="minorHAnsi" w:cstheme="minorHAnsi"/>
        </w:rPr>
        <w:t>plemental</w:t>
      </w:r>
      <w:r>
        <w:rPr>
          <w:rFonts w:asciiTheme="minorHAnsi" w:hAnsiTheme="minorHAnsi" w:cstheme="minorHAnsi"/>
        </w:rPr>
        <w:t xml:space="preserve"> fig</w:t>
      </w:r>
      <w:r w:rsidR="0096783E">
        <w:rPr>
          <w:rFonts w:asciiTheme="minorHAnsi" w:hAnsiTheme="minorHAnsi" w:cstheme="minorHAnsi"/>
        </w:rPr>
        <w:t>ure</w:t>
      </w:r>
      <w:r>
        <w:rPr>
          <w:rFonts w:asciiTheme="minorHAnsi" w:hAnsiTheme="minorHAnsi" w:cstheme="minorHAnsi"/>
        </w:rPr>
        <w:t xml:space="preserve"> 1 </w:t>
      </w:r>
    </w:p>
    <w:p w:rsidR="0096783E" w:rsidRPr="00906C86" w:rsidRDefault="0096783E" w:rsidP="00B77FB2">
      <w:pPr>
        <w:autoSpaceDE w:val="0"/>
        <w:autoSpaceDN w:val="0"/>
        <w:adjustRightInd w:val="0"/>
        <w:spacing w:after="0" w:line="288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A.</w:t>
      </w:r>
    </w:p>
    <w:p w:rsidR="00B77FB2" w:rsidRDefault="00B77FB2" w:rsidP="00B77FB2">
      <w:pPr>
        <w:autoSpaceDE w:val="0"/>
        <w:autoSpaceDN w:val="0"/>
        <w:adjustRightInd w:val="0"/>
        <w:spacing w:after="0" w:line="288" w:lineRule="auto"/>
        <w:rPr>
          <w:rFonts w:ascii="Times New Roman" w:hAnsi="Times New Roman"/>
          <w:sz w:val="24"/>
          <w:szCs w:val="24"/>
        </w:rPr>
      </w:pPr>
    </w:p>
    <w:p w:rsidR="00B77FB2" w:rsidRDefault="0096783E" w:rsidP="00B77FB2">
      <w:pPr>
        <w:autoSpaceDE w:val="0"/>
        <w:autoSpaceDN w:val="0"/>
        <w:adjustRightInd w:val="0"/>
        <w:spacing w:after="0" w:line="288" w:lineRule="auto"/>
        <w:rPr>
          <w:rFonts w:ascii="Times New Roman" w:hAnsi="Times New Roman"/>
          <w:sz w:val="24"/>
          <w:szCs w:val="24"/>
        </w:rPr>
      </w:pPr>
      <w:r w:rsidRPr="0096783E">
        <w:rPr>
          <w:noProof/>
        </w:rPr>
        <w:drawing>
          <wp:inline distT="0" distB="0" distL="0" distR="0">
            <wp:extent cx="5612130" cy="2067884"/>
            <wp:effectExtent l="0" t="0" r="762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20678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77FB2" w:rsidRDefault="0096783E" w:rsidP="00B77FB2">
      <w:pPr>
        <w:autoSpaceDE w:val="0"/>
        <w:autoSpaceDN w:val="0"/>
        <w:adjustRightInd w:val="0"/>
        <w:spacing w:after="0" w:line="288" w:lineRule="auto"/>
        <w:rPr>
          <w:rFonts w:ascii="Times New Roman" w:hAnsi="Times New Roman"/>
          <w:sz w:val="24"/>
          <w:szCs w:val="24"/>
        </w:rPr>
      </w:pPr>
      <w:r w:rsidRPr="0096783E">
        <w:rPr>
          <w:rFonts w:asciiTheme="minorHAnsi" w:hAnsiTheme="minorHAnsi" w:cstheme="minorHAnsi"/>
        </w:rPr>
        <w:t>B</w:t>
      </w:r>
      <w:r>
        <w:rPr>
          <w:rFonts w:ascii="Times New Roman" w:hAnsi="Times New Roman"/>
          <w:sz w:val="24"/>
          <w:szCs w:val="24"/>
        </w:rPr>
        <w:t xml:space="preserve">. </w:t>
      </w:r>
    </w:p>
    <w:p w:rsidR="00B77FB2" w:rsidRDefault="0096783E" w:rsidP="00B77FB2">
      <w:pPr>
        <w:autoSpaceDE w:val="0"/>
        <w:autoSpaceDN w:val="0"/>
        <w:adjustRightInd w:val="0"/>
        <w:spacing w:after="0" w:line="288" w:lineRule="auto"/>
        <w:rPr>
          <w:rFonts w:ascii="Times New Roman" w:hAnsi="Times New Roman"/>
          <w:sz w:val="24"/>
          <w:szCs w:val="24"/>
        </w:rPr>
      </w:pPr>
      <w:r w:rsidRPr="0096783E">
        <w:rPr>
          <w:noProof/>
        </w:rPr>
        <w:drawing>
          <wp:inline distT="0" distB="0" distL="0" distR="0">
            <wp:extent cx="5612130" cy="2106005"/>
            <wp:effectExtent l="0" t="0" r="762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2106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77FB2" w:rsidRDefault="00B77FB2" w:rsidP="00B77FB2">
      <w:pPr>
        <w:autoSpaceDE w:val="0"/>
        <w:autoSpaceDN w:val="0"/>
        <w:adjustRightInd w:val="0"/>
        <w:spacing w:after="0" w:line="288" w:lineRule="auto"/>
        <w:rPr>
          <w:rFonts w:ascii="Times New Roman" w:hAnsi="Times New Roman"/>
          <w:sz w:val="24"/>
          <w:szCs w:val="24"/>
        </w:rPr>
      </w:pPr>
    </w:p>
    <w:p w:rsidR="0096783E" w:rsidRPr="00906C86" w:rsidRDefault="0096783E" w:rsidP="0096783E">
      <w:pPr>
        <w:autoSpaceDE w:val="0"/>
        <w:autoSpaceDN w:val="0"/>
        <w:adjustRightInd w:val="0"/>
        <w:spacing w:after="0" w:line="288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Supplemental figure 1. Consort diagram for training and validation the BRCA1 –like (A) and BRCA2-like (B) </w:t>
      </w:r>
      <w:proofErr w:type="spellStart"/>
      <w:r>
        <w:rPr>
          <w:rFonts w:asciiTheme="minorHAnsi" w:hAnsiTheme="minorHAnsi" w:cstheme="minorHAnsi"/>
        </w:rPr>
        <w:t>digitalMLPA</w:t>
      </w:r>
      <w:proofErr w:type="spellEnd"/>
      <w:r>
        <w:rPr>
          <w:rFonts w:asciiTheme="minorHAnsi" w:hAnsiTheme="minorHAnsi" w:cstheme="minorHAnsi"/>
        </w:rPr>
        <w:t xml:space="preserve"> classifiers. </w:t>
      </w:r>
      <w:r w:rsidR="006376B4">
        <w:rPr>
          <w:rFonts w:asciiTheme="minorHAnsi" w:hAnsiTheme="minorHAnsi" w:cstheme="minorHAnsi"/>
        </w:rPr>
        <w:t xml:space="preserve">The Number of correctly classified samples by </w:t>
      </w:r>
      <w:proofErr w:type="spellStart"/>
      <w:r w:rsidR="006376B4">
        <w:rPr>
          <w:rFonts w:asciiTheme="minorHAnsi" w:hAnsiTheme="minorHAnsi" w:cstheme="minorHAnsi"/>
        </w:rPr>
        <w:t>digitalMLPA</w:t>
      </w:r>
      <w:proofErr w:type="spellEnd"/>
      <w:r w:rsidR="006376B4">
        <w:rPr>
          <w:rFonts w:asciiTheme="minorHAnsi" w:hAnsiTheme="minorHAnsi" w:cstheme="minorHAnsi"/>
        </w:rPr>
        <w:t xml:space="preserve"> is indicated as well as the number of BRCA1 mutated, BRCA1 methylated and BRCA2 mutated samples. </w:t>
      </w:r>
    </w:p>
    <w:p w:rsidR="0096783E" w:rsidRDefault="0096783E" w:rsidP="00B77FB2">
      <w:pPr>
        <w:autoSpaceDE w:val="0"/>
        <w:autoSpaceDN w:val="0"/>
        <w:adjustRightInd w:val="0"/>
        <w:spacing w:after="0" w:line="288" w:lineRule="auto"/>
      </w:pPr>
    </w:p>
    <w:p w:rsidR="0096783E" w:rsidRDefault="0096783E" w:rsidP="00B77FB2">
      <w:pPr>
        <w:autoSpaceDE w:val="0"/>
        <w:autoSpaceDN w:val="0"/>
        <w:adjustRightInd w:val="0"/>
        <w:spacing w:after="0" w:line="288" w:lineRule="auto"/>
      </w:pPr>
    </w:p>
    <w:p w:rsidR="0096783E" w:rsidRDefault="0096783E" w:rsidP="00B77FB2">
      <w:pPr>
        <w:autoSpaceDE w:val="0"/>
        <w:autoSpaceDN w:val="0"/>
        <w:adjustRightInd w:val="0"/>
        <w:spacing w:after="0" w:line="288" w:lineRule="auto"/>
      </w:pPr>
    </w:p>
    <w:p w:rsidR="0096783E" w:rsidRDefault="0096783E" w:rsidP="00B77FB2">
      <w:pPr>
        <w:autoSpaceDE w:val="0"/>
        <w:autoSpaceDN w:val="0"/>
        <w:adjustRightInd w:val="0"/>
        <w:spacing w:after="0" w:line="288" w:lineRule="auto"/>
      </w:pPr>
    </w:p>
    <w:p w:rsidR="0096783E" w:rsidRDefault="0096783E">
      <w:r>
        <w:br w:type="page"/>
      </w:r>
    </w:p>
    <w:p w:rsidR="0096783E" w:rsidRDefault="0096783E" w:rsidP="00B77FB2">
      <w:pPr>
        <w:autoSpaceDE w:val="0"/>
        <w:autoSpaceDN w:val="0"/>
        <w:adjustRightInd w:val="0"/>
        <w:spacing w:after="0" w:line="288" w:lineRule="auto"/>
      </w:pPr>
      <w:r>
        <w:lastRenderedPageBreak/>
        <w:t>Supplemental figure 2</w:t>
      </w:r>
    </w:p>
    <w:p w:rsidR="00887D85" w:rsidRDefault="00887D85" w:rsidP="00B77FB2">
      <w:pPr>
        <w:autoSpaceDE w:val="0"/>
        <w:autoSpaceDN w:val="0"/>
        <w:adjustRightInd w:val="0"/>
        <w:spacing w:after="0" w:line="288" w:lineRule="auto"/>
      </w:pPr>
    </w:p>
    <w:p w:rsidR="00887D85" w:rsidRDefault="00887D85" w:rsidP="00B77FB2">
      <w:pPr>
        <w:autoSpaceDE w:val="0"/>
        <w:autoSpaceDN w:val="0"/>
        <w:adjustRightInd w:val="0"/>
        <w:spacing w:after="0" w:line="288" w:lineRule="auto"/>
      </w:pPr>
      <w:r>
        <w:t xml:space="preserve">A. </w:t>
      </w:r>
    </w:p>
    <w:p w:rsidR="00B77FB2" w:rsidRPr="00525203" w:rsidRDefault="00887D85" w:rsidP="00B77FB2">
      <w:pPr>
        <w:autoSpaceDE w:val="0"/>
        <w:autoSpaceDN w:val="0"/>
        <w:adjustRightInd w:val="0"/>
        <w:spacing w:after="0" w:line="288" w:lineRule="auto"/>
      </w:pPr>
      <w:r>
        <w:t>B</w:t>
      </w:r>
      <w:r w:rsidR="00B77FB2" w:rsidRPr="00525203">
        <w:t>.</w:t>
      </w:r>
      <w:r>
        <w:t xml:space="preserve"> </w:t>
      </w:r>
      <w:r w:rsidRPr="00887D85">
        <w:rPr>
          <w:noProof/>
        </w:rPr>
        <w:drawing>
          <wp:inline distT="0" distB="0" distL="0" distR="0">
            <wp:extent cx="2819400" cy="23241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9400" cy="2324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77FB2" w:rsidRPr="00996081" w:rsidRDefault="00B77FB2" w:rsidP="00B77FB2">
      <w:pPr>
        <w:autoSpaceDE w:val="0"/>
        <w:autoSpaceDN w:val="0"/>
        <w:adjustRightInd w:val="0"/>
        <w:spacing w:after="0" w:line="288" w:lineRule="auto"/>
        <w:rPr>
          <w:rFonts w:ascii="Times New Roman" w:hAnsi="Times New Roman"/>
          <w:sz w:val="24"/>
          <w:szCs w:val="24"/>
        </w:rPr>
      </w:pPr>
      <w:r>
        <w:t xml:space="preserve"> </w:t>
      </w:r>
      <w:r w:rsidR="00887D85" w:rsidRPr="00887D85">
        <w:rPr>
          <w:noProof/>
        </w:rPr>
        <w:drawing>
          <wp:inline distT="0" distB="0" distL="0" distR="0">
            <wp:extent cx="2819400" cy="23241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9400" cy="2324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77FB2" w:rsidRPr="00996081" w:rsidRDefault="00B77FB2" w:rsidP="00B77FB2">
      <w:pPr>
        <w:autoSpaceDE w:val="0"/>
        <w:autoSpaceDN w:val="0"/>
        <w:adjustRightInd w:val="0"/>
        <w:spacing w:after="0" w:line="288" w:lineRule="auto"/>
        <w:rPr>
          <w:rFonts w:ascii="Times New Roman" w:hAnsi="Times New Roman"/>
          <w:sz w:val="24"/>
          <w:szCs w:val="24"/>
        </w:rPr>
      </w:pPr>
    </w:p>
    <w:p w:rsidR="00B77FB2" w:rsidRPr="00996081" w:rsidRDefault="00CC762D" w:rsidP="00B77FB2">
      <w:pPr>
        <w:spacing w:after="0" w:line="288" w:lineRule="auto"/>
      </w:pPr>
      <w:r>
        <w:rPr>
          <w:i/>
        </w:rPr>
        <w:t>Supplemental figure 2</w:t>
      </w:r>
      <w:r w:rsidR="00B77FB2" w:rsidRPr="003C4821">
        <w:rPr>
          <w:i/>
        </w:rPr>
        <w:t>.</w:t>
      </w:r>
      <w:r w:rsidR="00B77FB2" w:rsidRPr="00996081">
        <w:t xml:space="preserve"> Determination of cut-off for BRCA1-like (A) and BRCA2-like (B) classification in training set</w:t>
      </w:r>
      <w:r w:rsidR="00B77FB2">
        <w:t xml:space="preserve">. Cut-off value for BRCA1-like was set 0.14 and cut-off value for BRCA1-like was set at 0.21. </w:t>
      </w:r>
    </w:p>
    <w:p w:rsidR="00B77FB2" w:rsidRPr="003C4821" w:rsidRDefault="00B77FB2" w:rsidP="00B77FB2">
      <w:pPr>
        <w:spacing w:after="0" w:line="288" w:lineRule="auto"/>
        <w:rPr>
          <w:i/>
        </w:rPr>
      </w:pPr>
    </w:p>
    <w:p w:rsidR="00B77FB2" w:rsidRDefault="008124E8" w:rsidP="00B77FB2">
      <w:pPr>
        <w:spacing w:after="0" w:line="288" w:lineRule="auto"/>
        <w:rPr>
          <w:color w:val="000000"/>
        </w:rPr>
      </w:pPr>
      <w:r>
        <w:rPr>
          <w:i/>
          <w:color w:val="000000"/>
        </w:rPr>
        <w:t>Supplemental table</w:t>
      </w:r>
      <w:r w:rsidR="0075795B">
        <w:rPr>
          <w:i/>
          <w:color w:val="000000"/>
        </w:rPr>
        <w:t xml:space="preserve"> </w:t>
      </w:r>
      <w:bookmarkStart w:id="0" w:name="_GoBack"/>
      <w:bookmarkEnd w:id="0"/>
      <w:r w:rsidR="0075795B">
        <w:rPr>
          <w:i/>
          <w:color w:val="000000"/>
        </w:rPr>
        <w:t>2</w:t>
      </w:r>
      <w:r w:rsidR="00B77FB2" w:rsidRPr="003C4821">
        <w:rPr>
          <w:i/>
          <w:color w:val="000000"/>
        </w:rPr>
        <w:t>.</w:t>
      </w:r>
      <w:r w:rsidR="00B77FB2">
        <w:rPr>
          <w:color w:val="000000"/>
        </w:rPr>
        <w:t xml:space="preserve"> Association of BRCA-like test result and clinical characteristics. </w:t>
      </w:r>
    </w:p>
    <w:p w:rsidR="00E824E2" w:rsidRDefault="00E824E2" w:rsidP="00F11073">
      <w:pPr>
        <w:spacing w:after="0" w:line="288" w:lineRule="auto"/>
      </w:pPr>
    </w:p>
    <w:tbl>
      <w:tblPr>
        <w:tblW w:w="9780" w:type="dxa"/>
        <w:tblInd w:w="93" w:type="dxa"/>
        <w:tblLook w:val="04A0" w:firstRow="1" w:lastRow="0" w:firstColumn="1" w:lastColumn="0" w:noHBand="0" w:noVBand="1"/>
      </w:tblPr>
      <w:tblGrid>
        <w:gridCol w:w="1080"/>
        <w:gridCol w:w="1440"/>
        <w:gridCol w:w="1300"/>
        <w:gridCol w:w="1120"/>
        <w:gridCol w:w="1520"/>
        <w:gridCol w:w="1660"/>
        <w:gridCol w:w="1660"/>
      </w:tblGrid>
      <w:tr w:rsidR="00165C1B" w:rsidRPr="00F11073" w:rsidTr="009B3C55">
        <w:trPr>
          <w:trHeight w:val="48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C1B" w:rsidRPr="00F11073" w:rsidRDefault="00165C1B" w:rsidP="009B3C55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F11073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5C1B" w:rsidRPr="00F11073" w:rsidRDefault="00165C1B" w:rsidP="009B3C55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F11073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5C1B" w:rsidRPr="00F11073" w:rsidRDefault="00165C1B" w:rsidP="009B3C5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11073">
              <w:rPr>
                <w:rFonts w:eastAsia="Times New Roman"/>
                <w:color w:val="000000"/>
                <w:sz w:val="18"/>
                <w:szCs w:val="18"/>
              </w:rPr>
              <w:t>non BRCA-like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5C1B" w:rsidRPr="00F11073" w:rsidRDefault="00165C1B" w:rsidP="009B3C5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11073">
              <w:rPr>
                <w:rFonts w:eastAsia="Times New Roman"/>
                <w:color w:val="000000"/>
                <w:sz w:val="18"/>
                <w:szCs w:val="18"/>
              </w:rPr>
              <w:t>BRCA1-like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5C1B" w:rsidRPr="00F11073" w:rsidRDefault="00165C1B" w:rsidP="009B3C5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11073">
              <w:rPr>
                <w:rFonts w:eastAsia="Times New Roman"/>
                <w:color w:val="000000"/>
                <w:sz w:val="18"/>
                <w:szCs w:val="18"/>
              </w:rPr>
              <w:t>BRCA2-like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5C1B" w:rsidRPr="00F11073" w:rsidRDefault="00165C1B" w:rsidP="009B3C55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F11073">
              <w:rPr>
                <w:rFonts w:eastAsia="Times New Roman"/>
                <w:sz w:val="18"/>
                <w:szCs w:val="18"/>
              </w:rPr>
              <w:t>BRCA1-like and BRCA2-like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65C1B" w:rsidRPr="00F11073" w:rsidRDefault="00165C1B" w:rsidP="009B3C55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-value</w:t>
            </w:r>
          </w:p>
        </w:tc>
      </w:tr>
      <w:tr w:rsidR="00165C1B" w:rsidRPr="00F11073" w:rsidTr="009B3C55">
        <w:trPr>
          <w:trHeight w:val="24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65C1B" w:rsidRPr="00F11073" w:rsidRDefault="00165C1B" w:rsidP="009B3C55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F11073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5C1B" w:rsidRPr="00F11073" w:rsidRDefault="00165C1B" w:rsidP="009B3C55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F11073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5C1B" w:rsidRPr="00F11073" w:rsidRDefault="00165C1B" w:rsidP="009B3C5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11073">
              <w:rPr>
                <w:rFonts w:eastAsia="Times New Roman"/>
                <w:color w:val="000000"/>
                <w:sz w:val="18"/>
                <w:szCs w:val="18"/>
              </w:rPr>
              <w:t>n(%)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5C1B" w:rsidRPr="00F11073" w:rsidRDefault="00165C1B" w:rsidP="009B3C5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11073">
              <w:rPr>
                <w:rFonts w:eastAsia="Times New Roman"/>
                <w:color w:val="000000"/>
                <w:sz w:val="18"/>
                <w:szCs w:val="18"/>
              </w:rPr>
              <w:t>n(%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5C1B" w:rsidRPr="00F11073" w:rsidRDefault="00165C1B" w:rsidP="009B3C5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11073">
              <w:rPr>
                <w:rFonts w:eastAsia="Times New Roman"/>
                <w:color w:val="000000"/>
                <w:sz w:val="18"/>
                <w:szCs w:val="18"/>
              </w:rPr>
              <w:t>n(%)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5C1B" w:rsidRPr="00F11073" w:rsidRDefault="00165C1B" w:rsidP="009B3C5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11073">
              <w:rPr>
                <w:rFonts w:eastAsia="Times New Roman"/>
                <w:color w:val="000000"/>
                <w:sz w:val="18"/>
                <w:szCs w:val="18"/>
              </w:rPr>
              <w:t>n(%)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5C1B" w:rsidRPr="00F11073" w:rsidRDefault="00165C1B" w:rsidP="009B3C5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165C1B" w:rsidRPr="00F11073" w:rsidTr="009B3C55">
        <w:trPr>
          <w:trHeight w:val="24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5C1B" w:rsidRPr="00F11073" w:rsidRDefault="00165C1B" w:rsidP="009B3C55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F11073">
              <w:rPr>
                <w:rFonts w:eastAsia="Times New Roman"/>
                <w:sz w:val="18"/>
                <w:szCs w:val="18"/>
              </w:rPr>
              <w:t>Ag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5C1B" w:rsidRPr="00F11073" w:rsidRDefault="00165C1B" w:rsidP="009B3C55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F11073">
              <w:rPr>
                <w:rFonts w:eastAsia="Times New Roman"/>
                <w:sz w:val="18"/>
                <w:szCs w:val="18"/>
              </w:rPr>
              <w:t>&lt;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5C1B" w:rsidRPr="00F11073" w:rsidRDefault="00165C1B" w:rsidP="009B3C55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F11073">
              <w:rPr>
                <w:rFonts w:eastAsia="Times New Roman"/>
                <w:sz w:val="18"/>
                <w:szCs w:val="18"/>
              </w:rPr>
              <w:t>16 (26%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5C1B" w:rsidRPr="00F11073" w:rsidRDefault="00165C1B" w:rsidP="009B3C55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F11073">
              <w:rPr>
                <w:rFonts w:eastAsia="Times New Roman"/>
                <w:sz w:val="18"/>
                <w:szCs w:val="18"/>
              </w:rPr>
              <w:t>11 (65%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5C1B" w:rsidRPr="00F11073" w:rsidRDefault="00165C1B" w:rsidP="009B3C55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F11073">
              <w:rPr>
                <w:rFonts w:eastAsia="Times New Roman"/>
                <w:sz w:val="18"/>
                <w:szCs w:val="18"/>
              </w:rPr>
              <w:t>4  (17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5C1B" w:rsidRPr="00F11073" w:rsidRDefault="00165C1B" w:rsidP="009B3C55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F11073">
              <w:rPr>
                <w:rFonts w:eastAsia="Times New Roman"/>
                <w:sz w:val="18"/>
                <w:szCs w:val="18"/>
              </w:rPr>
              <w:t>6   (30%)</w:t>
            </w:r>
          </w:p>
        </w:tc>
        <w:tc>
          <w:tcPr>
            <w:tcW w:w="1660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165C1B" w:rsidRPr="009B3C55" w:rsidRDefault="00165C1B" w:rsidP="009B3C55">
            <w:pPr>
              <w:spacing w:after="0" w:line="240" w:lineRule="auto"/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9B3C55">
              <w:rPr>
                <w:rFonts w:eastAsia="Times New Roman"/>
                <w:b/>
                <w:sz w:val="18"/>
                <w:szCs w:val="18"/>
              </w:rPr>
              <w:t>0.01</w:t>
            </w:r>
          </w:p>
        </w:tc>
      </w:tr>
      <w:tr w:rsidR="00165C1B" w:rsidRPr="00F11073" w:rsidTr="009B3C55">
        <w:trPr>
          <w:trHeight w:val="24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5C1B" w:rsidRPr="00F11073" w:rsidRDefault="00165C1B" w:rsidP="009B3C55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F11073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5C1B" w:rsidRPr="00F11073" w:rsidRDefault="00165C1B" w:rsidP="009B3C55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F11073">
              <w:rPr>
                <w:rFonts w:eastAsia="Times New Roman"/>
                <w:sz w:val="18"/>
                <w:szCs w:val="18"/>
              </w:rPr>
              <w:t>&gt;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5C1B" w:rsidRPr="00F11073" w:rsidRDefault="00165C1B" w:rsidP="009B3C55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F11073">
              <w:rPr>
                <w:rFonts w:eastAsia="Times New Roman"/>
                <w:sz w:val="18"/>
                <w:szCs w:val="18"/>
              </w:rPr>
              <w:t>45 (75%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5C1B" w:rsidRPr="00F11073" w:rsidRDefault="00165C1B" w:rsidP="009B3C55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F11073">
              <w:rPr>
                <w:rFonts w:eastAsia="Times New Roman"/>
                <w:sz w:val="18"/>
                <w:szCs w:val="18"/>
              </w:rPr>
              <w:t>6   (35%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5C1B" w:rsidRPr="00F11073" w:rsidRDefault="00165C1B" w:rsidP="009B3C55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F11073">
              <w:rPr>
                <w:rFonts w:eastAsia="Times New Roman"/>
                <w:sz w:val="18"/>
                <w:szCs w:val="18"/>
              </w:rPr>
              <w:t>20 (83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5C1B" w:rsidRPr="00F11073" w:rsidRDefault="00165C1B" w:rsidP="009B3C55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F11073">
              <w:rPr>
                <w:rFonts w:eastAsia="Times New Roman"/>
                <w:sz w:val="18"/>
                <w:szCs w:val="18"/>
              </w:rPr>
              <w:t>14 (70%)</w:t>
            </w:r>
          </w:p>
        </w:tc>
        <w:tc>
          <w:tcPr>
            <w:tcW w:w="166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65C1B" w:rsidRPr="009B3C55" w:rsidRDefault="00165C1B" w:rsidP="009B3C55">
            <w:pPr>
              <w:spacing w:after="0" w:line="240" w:lineRule="auto"/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</w:tc>
      </w:tr>
      <w:tr w:rsidR="00165C1B" w:rsidRPr="00F11073" w:rsidTr="009B3C55">
        <w:trPr>
          <w:trHeight w:val="24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5C1B" w:rsidRPr="00F11073" w:rsidRDefault="00165C1B" w:rsidP="009B3C55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F11073">
              <w:rPr>
                <w:rFonts w:eastAsia="Times New Roman"/>
                <w:sz w:val="18"/>
                <w:szCs w:val="18"/>
              </w:rPr>
              <w:t>E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5C1B" w:rsidRPr="00F11073" w:rsidRDefault="00165C1B" w:rsidP="009B3C55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proofErr w:type="spellStart"/>
            <w:r w:rsidRPr="00F11073">
              <w:rPr>
                <w:rFonts w:eastAsia="Times New Roman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5C1B" w:rsidRPr="00F11073" w:rsidRDefault="00165C1B" w:rsidP="009B3C55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F11073">
              <w:rPr>
                <w:rFonts w:eastAsia="Times New Roman"/>
                <w:sz w:val="18"/>
                <w:szCs w:val="18"/>
              </w:rPr>
              <w:t>13 (21%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5C1B" w:rsidRPr="00F11073" w:rsidRDefault="00165C1B" w:rsidP="009B3C55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F11073">
              <w:rPr>
                <w:rFonts w:eastAsia="Times New Roman"/>
                <w:sz w:val="18"/>
                <w:szCs w:val="18"/>
              </w:rPr>
              <w:t>15 (88%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5C1B" w:rsidRPr="00F11073" w:rsidRDefault="00165C1B" w:rsidP="009B3C55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F11073">
              <w:rPr>
                <w:rFonts w:eastAsia="Times New Roman"/>
                <w:sz w:val="18"/>
                <w:szCs w:val="18"/>
              </w:rPr>
              <w:t>1   (4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5C1B" w:rsidRPr="00F11073" w:rsidRDefault="00165C1B" w:rsidP="009B3C55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F11073">
              <w:rPr>
                <w:rFonts w:eastAsia="Times New Roman"/>
                <w:sz w:val="18"/>
                <w:szCs w:val="18"/>
              </w:rPr>
              <w:t>14 (70%)</w:t>
            </w:r>
          </w:p>
        </w:tc>
        <w:tc>
          <w:tcPr>
            <w:tcW w:w="1660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165C1B" w:rsidRPr="009B3C55" w:rsidRDefault="00165C1B" w:rsidP="009B3C55">
            <w:pPr>
              <w:spacing w:after="0" w:line="240" w:lineRule="auto"/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9B3C55">
              <w:rPr>
                <w:rFonts w:eastAsia="Times New Roman"/>
                <w:b/>
                <w:sz w:val="18"/>
                <w:szCs w:val="18"/>
              </w:rPr>
              <w:t>&lt;0.01</w:t>
            </w:r>
          </w:p>
        </w:tc>
      </w:tr>
      <w:tr w:rsidR="00165C1B" w:rsidRPr="00F11073" w:rsidTr="009B3C55">
        <w:trPr>
          <w:trHeight w:val="24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5C1B" w:rsidRPr="00F11073" w:rsidRDefault="00165C1B" w:rsidP="009B3C55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F11073">
              <w:rPr>
                <w:rFonts w:eastAsia="Times New Roman"/>
                <w:sz w:val="18"/>
                <w:szCs w:val="18"/>
              </w:rPr>
              <w:lastRenderedPageBreak/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5C1B" w:rsidRPr="00F11073" w:rsidRDefault="00165C1B" w:rsidP="009B3C55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proofErr w:type="spellStart"/>
            <w:r w:rsidRPr="00F11073">
              <w:rPr>
                <w:rFonts w:eastAsia="Times New Roman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5C1B" w:rsidRPr="00F11073" w:rsidRDefault="00165C1B" w:rsidP="009B3C55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F11073">
              <w:rPr>
                <w:rFonts w:eastAsia="Times New Roman"/>
                <w:sz w:val="18"/>
                <w:szCs w:val="18"/>
              </w:rPr>
              <w:t>48 (79%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5C1B" w:rsidRPr="00F11073" w:rsidRDefault="00165C1B" w:rsidP="009B3C55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F11073">
              <w:rPr>
                <w:rFonts w:eastAsia="Times New Roman"/>
                <w:sz w:val="18"/>
                <w:szCs w:val="18"/>
              </w:rPr>
              <w:t>2   (12%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5C1B" w:rsidRPr="00F11073" w:rsidRDefault="00165C1B" w:rsidP="009B3C55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F11073">
              <w:rPr>
                <w:rFonts w:eastAsia="Times New Roman"/>
                <w:sz w:val="18"/>
                <w:szCs w:val="18"/>
              </w:rPr>
              <w:t>23 (96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5C1B" w:rsidRPr="00F11073" w:rsidRDefault="00165C1B" w:rsidP="009B3C55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F11073">
              <w:rPr>
                <w:rFonts w:eastAsia="Times New Roman"/>
                <w:sz w:val="18"/>
                <w:szCs w:val="18"/>
              </w:rPr>
              <w:t>6   (30%)</w:t>
            </w:r>
          </w:p>
        </w:tc>
        <w:tc>
          <w:tcPr>
            <w:tcW w:w="166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65C1B" w:rsidRPr="009B3C55" w:rsidRDefault="00165C1B" w:rsidP="009B3C55">
            <w:pPr>
              <w:spacing w:after="0" w:line="240" w:lineRule="auto"/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</w:tc>
      </w:tr>
      <w:tr w:rsidR="00165C1B" w:rsidRPr="00F11073" w:rsidTr="009B3C55">
        <w:trPr>
          <w:trHeight w:val="24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5C1B" w:rsidRPr="00F11073" w:rsidRDefault="00165C1B" w:rsidP="009B3C55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F11073">
              <w:rPr>
                <w:rFonts w:eastAsia="Times New Roman"/>
                <w:sz w:val="18"/>
                <w:szCs w:val="18"/>
              </w:rPr>
              <w:t>P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5C1B" w:rsidRPr="00F11073" w:rsidRDefault="00165C1B" w:rsidP="009B3C55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proofErr w:type="spellStart"/>
            <w:r w:rsidRPr="00F11073">
              <w:rPr>
                <w:rFonts w:eastAsia="Times New Roman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5C1B" w:rsidRPr="00F11073" w:rsidRDefault="00165C1B" w:rsidP="009B3C55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F11073">
              <w:rPr>
                <w:rFonts w:eastAsia="Times New Roman"/>
                <w:sz w:val="18"/>
                <w:szCs w:val="18"/>
              </w:rPr>
              <w:t>21 (34%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5C1B" w:rsidRPr="00F11073" w:rsidRDefault="00165C1B" w:rsidP="009B3C55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F11073">
              <w:rPr>
                <w:rFonts w:eastAsia="Times New Roman"/>
                <w:sz w:val="18"/>
                <w:szCs w:val="18"/>
              </w:rPr>
              <w:t>16 (94%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5C1B" w:rsidRPr="00F11073" w:rsidRDefault="00165C1B" w:rsidP="009B3C55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F11073">
              <w:rPr>
                <w:rFonts w:eastAsia="Times New Roman"/>
                <w:sz w:val="18"/>
                <w:szCs w:val="18"/>
              </w:rPr>
              <w:t>5   (21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5C1B" w:rsidRPr="00F11073" w:rsidRDefault="00165C1B" w:rsidP="009B3C55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F11073">
              <w:rPr>
                <w:rFonts w:eastAsia="Times New Roman"/>
                <w:sz w:val="18"/>
                <w:szCs w:val="18"/>
              </w:rPr>
              <w:t>16 (80%)</w:t>
            </w:r>
          </w:p>
        </w:tc>
        <w:tc>
          <w:tcPr>
            <w:tcW w:w="1660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165C1B" w:rsidRPr="009B3C55" w:rsidRDefault="00165C1B" w:rsidP="009B3C55">
            <w:pPr>
              <w:spacing w:after="0" w:line="240" w:lineRule="auto"/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9B3C55">
              <w:rPr>
                <w:rFonts w:eastAsia="Times New Roman"/>
                <w:b/>
                <w:sz w:val="18"/>
                <w:szCs w:val="18"/>
              </w:rPr>
              <w:t>&lt;0.01</w:t>
            </w:r>
          </w:p>
        </w:tc>
      </w:tr>
      <w:tr w:rsidR="00165C1B" w:rsidRPr="00F11073" w:rsidTr="009B3C55">
        <w:trPr>
          <w:trHeight w:val="24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5C1B" w:rsidRPr="00F11073" w:rsidRDefault="00165C1B" w:rsidP="009B3C55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F11073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5C1B" w:rsidRPr="00F11073" w:rsidRDefault="00165C1B" w:rsidP="009B3C55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proofErr w:type="spellStart"/>
            <w:r w:rsidRPr="00F11073">
              <w:rPr>
                <w:rFonts w:eastAsia="Times New Roman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5C1B" w:rsidRPr="00F11073" w:rsidRDefault="00165C1B" w:rsidP="009B3C55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F11073">
              <w:rPr>
                <w:rFonts w:eastAsia="Times New Roman"/>
                <w:sz w:val="18"/>
                <w:szCs w:val="18"/>
              </w:rPr>
              <w:t>40 (66%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5C1B" w:rsidRPr="00F11073" w:rsidRDefault="00165C1B" w:rsidP="009B3C55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F11073">
              <w:rPr>
                <w:rFonts w:eastAsia="Times New Roman"/>
                <w:sz w:val="18"/>
                <w:szCs w:val="18"/>
              </w:rPr>
              <w:t>1   (6%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5C1B" w:rsidRPr="00F11073" w:rsidRDefault="00165C1B" w:rsidP="009B3C55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F11073">
              <w:rPr>
                <w:rFonts w:eastAsia="Times New Roman"/>
                <w:sz w:val="18"/>
                <w:szCs w:val="18"/>
              </w:rPr>
              <w:t>19 (79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5C1B" w:rsidRPr="00F11073" w:rsidRDefault="00165C1B" w:rsidP="009B3C55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F11073">
              <w:rPr>
                <w:rFonts w:eastAsia="Times New Roman"/>
                <w:sz w:val="18"/>
                <w:szCs w:val="18"/>
              </w:rPr>
              <w:t>4   (20%)</w:t>
            </w:r>
          </w:p>
        </w:tc>
        <w:tc>
          <w:tcPr>
            <w:tcW w:w="166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65C1B" w:rsidRPr="00F11073" w:rsidRDefault="00165C1B" w:rsidP="009B3C55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165C1B" w:rsidRPr="00F11073" w:rsidTr="009B3C55">
        <w:trPr>
          <w:trHeight w:val="24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5C1B" w:rsidRPr="00F11073" w:rsidRDefault="00165C1B" w:rsidP="009B3C55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proofErr w:type="spellStart"/>
            <w:r w:rsidRPr="00F11073">
              <w:rPr>
                <w:rFonts w:eastAsia="Times New Roman"/>
                <w:sz w:val="18"/>
                <w:szCs w:val="18"/>
              </w:rPr>
              <w:t>pTstag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5C1B" w:rsidRPr="00F11073" w:rsidRDefault="00165C1B" w:rsidP="009B3C55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F11073"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5C1B" w:rsidRPr="00F11073" w:rsidRDefault="00165C1B" w:rsidP="009B3C55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F11073">
              <w:rPr>
                <w:rFonts w:eastAsia="Times New Roman"/>
                <w:sz w:val="18"/>
                <w:szCs w:val="18"/>
              </w:rPr>
              <w:t>9  (16%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5C1B" w:rsidRPr="00F11073" w:rsidRDefault="00165C1B" w:rsidP="009B3C55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F11073">
              <w:rPr>
                <w:rFonts w:eastAsia="Times New Roman"/>
                <w:sz w:val="18"/>
                <w:szCs w:val="18"/>
              </w:rPr>
              <w:t>4   (29%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5C1B" w:rsidRPr="00F11073" w:rsidRDefault="00165C1B" w:rsidP="009B3C55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F11073">
              <w:rPr>
                <w:rFonts w:eastAsia="Times New Roman"/>
                <w:sz w:val="18"/>
                <w:szCs w:val="18"/>
              </w:rPr>
              <w:t>4  (17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5C1B" w:rsidRPr="00F11073" w:rsidRDefault="00165C1B" w:rsidP="009B3C55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F11073">
              <w:rPr>
                <w:rFonts w:eastAsia="Times New Roman"/>
                <w:sz w:val="18"/>
                <w:szCs w:val="18"/>
              </w:rPr>
              <w:t>5   (25%)</w:t>
            </w:r>
          </w:p>
        </w:tc>
        <w:tc>
          <w:tcPr>
            <w:tcW w:w="1660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165C1B" w:rsidRPr="00F11073" w:rsidRDefault="00165C1B" w:rsidP="009B3C55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8</w:t>
            </w:r>
          </w:p>
        </w:tc>
      </w:tr>
      <w:tr w:rsidR="00165C1B" w:rsidRPr="00F11073" w:rsidTr="009B3C55">
        <w:trPr>
          <w:trHeight w:val="24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5C1B" w:rsidRPr="00F11073" w:rsidRDefault="00165C1B" w:rsidP="009B3C55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F11073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5C1B" w:rsidRPr="00F11073" w:rsidRDefault="00165C1B" w:rsidP="009B3C55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F11073"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5C1B" w:rsidRPr="00F11073" w:rsidRDefault="00165C1B" w:rsidP="009B3C55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F11073">
              <w:rPr>
                <w:rFonts w:eastAsia="Times New Roman"/>
                <w:sz w:val="18"/>
                <w:szCs w:val="18"/>
              </w:rPr>
              <w:t>46 (84%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5C1B" w:rsidRPr="00F11073" w:rsidRDefault="00165C1B" w:rsidP="009B3C55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F11073">
              <w:rPr>
                <w:rFonts w:eastAsia="Times New Roman"/>
                <w:sz w:val="18"/>
                <w:szCs w:val="18"/>
              </w:rPr>
              <w:t>10 (71%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5C1B" w:rsidRPr="00F11073" w:rsidRDefault="00165C1B" w:rsidP="009B3C55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F11073">
              <w:rPr>
                <w:rFonts w:eastAsia="Times New Roman"/>
                <w:sz w:val="18"/>
                <w:szCs w:val="18"/>
              </w:rPr>
              <w:t>17 (71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5C1B" w:rsidRPr="00F11073" w:rsidRDefault="00165C1B" w:rsidP="009B3C55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F11073">
              <w:rPr>
                <w:rFonts w:eastAsia="Times New Roman"/>
                <w:sz w:val="18"/>
                <w:szCs w:val="18"/>
              </w:rPr>
              <w:t>13 (65%)</w:t>
            </w:r>
          </w:p>
        </w:tc>
        <w:tc>
          <w:tcPr>
            <w:tcW w:w="166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165C1B" w:rsidRPr="00F11073" w:rsidRDefault="00165C1B" w:rsidP="009B3C55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165C1B" w:rsidRPr="00F11073" w:rsidTr="009B3C55">
        <w:trPr>
          <w:trHeight w:val="24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5C1B" w:rsidRPr="00F11073" w:rsidRDefault="00165C1B" w:rsidP="009B3C55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F11073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5C1B" w:rsidRPr="00F11073" w:rsidRDefault="00165C1B" w:rsidP="009B3C55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F11073">
              <w:rPr>
                <w:rFonts w:eastAsia="Times New Roman"/>
                <w:sz w:val="18"/>
                <w:szCs w:val="18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5C1B" w:rsidRPr="00F11073" w:rsidRDefault="00165C1B" w:rsidP="009B3C55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F11073">
              <w:rPr>
                <w:rFonts w:eastAsia="Times New Roman"/>
                <w:sz w:val="18"/>
                <w:szCs w:val="18"/>
              </w:rPr>
              <w:t>6   (9%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5C1B" w:rsidRPr="00F11073" w:rsidRDefault="00165C1B" w:rsidP="009B3C55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F11073">
              <w:rPr>
                <w:rFonts w:eastAsia="Times New Roman"/>
                <w:sz w:val="18"/>
                <w:szCs w:val="18"/>
              </w:rPr>
              <w:t>3   (17%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5C1B" w:rsidRPr="00F11073" w:rsidRDefault="00165C1B" w:rsidP="009B3C55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F11073">
              <w:rPr>
                <w:rFonts w:eastAsia="Times New Roman"/>
                <w:sz w:val="18"/>
                <w:szCs w:val="18"/>
              </w:rPr>
              <w:t>3  (13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5C1B" w:rsidRPr="00F11073" w:rsidRDefault="00165C1B" w:rsidP="009B3C55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F11073">
              <w:rPr>
                <w:rFonts w:eastAsia="Times New Roman"/>
                <w:sz w:val="18"/>
                <w:szCs w:val="18"/>
              </w:rPr>
              <w:t>2   (10%)</w:t>
            </w:r>
          </w:p>
        </w:tc>
        <w:tc>
          <w:tcPr>
            <w:tcW w:w="166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65C1B" w:rsidRPr="00F11073" w:rsidRDefault="00165C1B" w:rsidP="009B3C55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165C1B" w:rsidRPr="00F11073" w:rsidTr="009B3C55">
        <w:trPr>
          <w:trHeight w:val="24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5C1B" w:rsidRPr="00F11073" w:rsidRDefault="00165C1B" w:rsidP="009B3C55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proofErr w:type="spellStart"/>
            <w:r w:rsidRPr="00F11073">
              <w:rPr>
                <w:rFonts w:eastAsia="Times New Roman"/>
                <w:sz w:val="18"/>
                <w:szCs w:val="18"/>
              </w:rPr>
              <w:t>BRgrade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5C1B" w:rsidRPr="00F11073" w:rsidRDefault="00165C1B" w:rsidP="009B3C55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F11073">
              <w:rPr>
                <w:rFonts w:eastAsia="Times New Roman"/>
                <w:sz w:val="18"/>
                <w:szCs w:val="18"/>
              </w:rPr>
              <w:t>I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5C1B" w:rsidRPr="00F11073" w:rsidRDefault="00165C1B" w:rsidP="009B3C55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F11073">
              <w:rPr>
                <w:rFonts w:eastAsia="Times New Roman"/>
                <w:sz w:val="18"/>
                <w:szCs w:val="18"/>
              </w:rPr>
              <w:t>14 (22%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5C1B" w:rsidRPr="00F11073" w:rsidRDefault="00165C1B" w:rsidP="009B3C55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F11073"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5C1B" w:rsidRPr="00F11073" w:rsidRDefault="00165C1B" w:rsidP="009B3C55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F11073">
              <w:rPr>
                <w:rFonts w:eastAsia="Times New Roman"/>
                <w:sz w:val="18"/>
                <w:szCs w:val="18"/>
              </w:rPr>
              <w:t>5  (22%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5C1B" w:rsidRPr="00F11073" w:rsidRDefault="00165C1B" w:rsidP="009B3C55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F11073"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66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165C1B" w:rsidRPr="009B3C55" w:rsidRDefault="00165C1B" w:rsidP="009B3C55">
            <w:pPr>
              <w:spacing w:after="0" w:line="240" w:lineRule="auto"/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9B3C55">
              <w:rPr>
                <w:rFonts w:eastAsia="Times New Roman"/>
                <w:b/>
                <w:sz w:val="18"/>
                <w:szCs w:val="18"/>
              </w:rPr>
              <w:t>&lt;0.01</w:t>
            </w:r>
          </w:p>
        </w:tc>
      </w:tr>
      <w:tr w:rsidR="00165C1B" w:rsidRPr="00F11073" w:rsidTr="009B3C55">
        <w:trPr>
          <w:trHeight w:val="24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5C1B" w:rsidRPr="00F11073" w:rsidRDefault="00165C1B" w:rsidP="009B3C55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F11073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5C1B" w:rsidRPr="00F11073" w:rsidRDefault="00165C1B" w:rsidP="009B3C55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F11073">
              <w:rPr>
                <w:rFonts w:eastAsia="Times New Roman"/>
                <w:sz w:val="18"/>
                <w:szCs w:val="18"/>
              </w:rPr>
              <w:t>I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5C1B" w:rsidRPr="00F11073" w:rsidRDefault="00165C1B" w:rsidP="009B3C55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F11073">
              <w:rPr>
                <w:rFonts w:eastAsia="Times New Roman"/>
                <w:sz w:val="18"/>
                <w:szCs w:val="18"/>
              </w:rPr>
              <w:t>25 (39%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5C1B" w:rsidRPr="00F11073" w:rsidRDefault="00165C1B" w:rsidP="009B3C55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F11073">
              <w:rPr>
                <w:rFonts w:eastAsia="Times New Roman"/>
                <w:sz w:val="18"/>
                <w:szCs w:val="18"/>
              </w:rPr>
              <w:t>2  (11%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5C1B" w:rsidRPr="00F11073" w:rsidRDefault="00165C1B" w:rsidP="009B3C55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F11073">
              <w:rPr>
                <w:rFonts w:eastAsia="Times New Roman"/>
                <w:sz w:val="18"/>
                <w:szCs w:val="18"/>
              </w:rPr>
              <w:t>9  (35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5C1B" w:rsidRPr="00F11073" w:rsidRDefault="00165C1B" w:rsidP="009B3C55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F11073">
              <w:rPr>
                <w:rFonts w:eastAsia="Times New Roman"/>
                <w:sz w:val="18"/>
                <w:szCs w:val="18"/>
              </w:rPr>
              <w:t>5   (28%)</w:t>
            </w:r>
          </w:p>
        </w:tc>
        <w:tc>
          <w:tcPr>
            <w:tcW w:w="166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165C1B" w:rsidRPr="00F11073" w:rsidRDefault="00165C1B" w:rsidP="009B3C55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165C1B" w:rsidRPr="00F11073" w:rsidTr="009B3C55">
        <w:trPr>
          <w:trHeight w:val="24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5C1B" w:rsidRPr="00F11073" w:rsidRDefault="00165C1B" w:rsidP="009B3C55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F11073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5C1B" w:rsidRPr="00F11073" w:rsidRDefault="00165C1B" w:rsidP="009B3C55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F11073">
              <w:rPr>
                <w:rFonts w:eastAsia="Times New Roman"/>
                <w:sz w:val="18"/>
                <w:szCs w:val="18"/>
              </w:rPr>
              <w:t>II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5C1B" w:rsidRPr="00F11073" w:rsidRDefault="00165C1B" w:rsidP="009B3C55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F11073">
              <w:rPr>
                <w:rFonts w:eastAsia="Times New Roman"/>
                <w:sz w:val="18"/>
                <w:szCs w:val="18"/>
              </w:rPr>
              <w:t>19 (30%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5C1B" w:rsidRPr="00F11073" w:rsidRDefault="00165C1B" w:rsidP="009B3C55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F11073">
              <w:rPr>
                <w:rFonts w:eastAsia="Times New Roman"/>
                <w:sz w:val="18"/>
                <w:szCs w:val="18"/>
              </w:rPr>
              <w:t>13 (72%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5C1B" w:rsidRPr="00F11073" w:rsidRDefault="00165C1B" w:rsidP="009B3C55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F11073">
              <w:rPr>
                <w:rFonts w:eastAsia="Times New Roman"/>
                <w:sz w:val="18"/>
                <w:szCs w:val="18"/>
              </w:rPr>
              <w:t>9  (35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5C1B" w:rsidRPr="00F11073" w:rsidRDefault="00165C1B" w:rsidP="009B3C55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F11073">
              <w:rPr>
                <w:rFonts w:eastAsia="Times New Roman"/>
                <w:sz w:val="18"/>
                <w:szCs w:val="18"/>
              </w:rPr>
              <w:t>13 (72%)</w:t>
            </w:r>
          </w:p>
        </w:tc>
        <w:tc>
          <w:tcPr>
            <w:tcW w:w="166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165C1B" w:rsidRPr="00F11073" w:rsidRDefault="00165C1B" w:rsidP="009B3C55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165C1B" w:rsidRPr="00F11073" w:rsidTr="009B3C55">
        <w:trPr>
          <w:trHeight w:val="24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165C1B" w:rsidRPr="00F11073" w:rsidRDefault="00165C1B" w:rsidP="009B3C55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F11073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5C1B" w:rsidRPr="00F11073" w:rsidRDefault="00165C1B" w:rsidP="009B3C55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F11073">
              <w:rPr>
                <w:rFonts w:eastAsia="Times New Roman"/>
                <w:sz w:val="18"/>
                <w:szCs w:val="18"/>
              </w:rPr>
              <w:t>Unknow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5C1B" w:rsidRPr="00F11073" w:rsidRDefault="00165C1B" w:rsidP="009B3C55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F11073">
              <w:rPr>
                <w:rFonts w:eastAsia="Times New Roman"/>
                <w:sz w:val="18"/>
                <w:szCs w:val="18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5C1B" w:rsidRPr="00F11073" w:rsidRDefault="00165C1B" w:rsidP="009B3C55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F11073">
              <w:rPr>
                <w:rFonts w:eastAsia="Times New Roman"/>
                <w:sz w:val="18"/>
                <w:szCs w:val="18"/>
              </w:rPr>
              <w:t>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5C1B" w:rsidRPr="00F11073" w:rsidRDefault="00165C1B" w:rsidP="009B3C55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F11073"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5C1B" w:rsidRPr="00F11073" w:rsidRDefault="00165C1B" w:rsidP="009B3C55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F11073"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1660" w:type="dxa"/>
            <w:vMerge/>
            <w:tcBorders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165C1B" w:rsidRPr="00F11073" w:rsidRDefault="00165C1B" w:rsidP="009B3C55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165C1B" w:rsidRPr="00F11073" w:rsidTr="009B3C55">
        <w:trPr>
          <w:trHeight w:val="240"/>
        </w:trPr>
        <w:tc>
          <w:tcPr>
            <w:tcW w:w="108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5C1B" w:rsidRPr="00F11073" w:rsidRDefault="00165C1B" w:rsidP="009B3C55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F11073">
              <w:rPr>
                <w:rFonts w:eastAsia="Times New Roman"/>
                <w:sz w:val="18"/>
                <w:szCs w:val="18"/>
              </w:rPr>
              <w:t>LN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5C1B" w:rsidRPr="00F11073" w:rsidRDefault="00165C1B" w:rsidP="009B3C55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F11073">
              <w:rPr>
                <w:rFonts w:eastAsia="Times New Roman"/>
                <w:sz w:val="18"/>
                <w:szCs w:val="18"/>
              </w:rPr>
              <w:t>&lt;</w:t>
            </w:r>
            <w:r>
              <w:rPr>
                <w:rFonts w:eastAsia="Times New Roman"/>
                <w:sz w:val="18"/>
                <w:szCs w:val="18"/>
              </w:rPr>
              <w:t>10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5C1B" w:rsidRPr="00F11073" w:rsidRDefault="00165C1B" w:rsidP="009B3C55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F11073">
              <w:rPr>
                <w:rFonts w:eastAsia="Times New Roman"/>
                <w:sz w:val="18"/>
                <w:szCs w:val="18"/>
              </w:rPr>
              <w:t>55 (90%)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5C1B" w:rsidRPr="00F11073" w:rsidRDefault="00165C1B" w:rsidP="009B3C55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F11073">
              <w:rPr>
                <w:rFonts w:eastAsia="Times New Roman"/>
                <w:sz w:val="18"/>
                <w:szCs w:val="18"/>
              </w:rPr>
              <w:t>14 (82%)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5C1B" w:rsidRPr="00F11073" w:rsidRDefault="00165C1B" w:rsidP="009B3C55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F11073">
              <w:rPr>
                <w:rFonts w:eastAsia="Times New Roman"/>
                <w:sz w:val="18"/>
                <w:szCs w:val="18"/>
              </w:rPr>
              <w:t>18 (75%)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5C1B" w:rsidRPr="00F11073" w:rsidRDefault="00165C1B" w:rsidP="009B3C55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F11073">
              <w:rPr>
                <w:rFonts w:eastAsia="Times New Roman"/>
                <w:sz w:val="18"/>
                <w:szCs w:val="18"/>
              </w:rPr>
              <w:t>17 (85%)</w:t>
            </w:r>
          </w:p>
        </w:tc>
        <w:tc>
          <w:tcPr>
            <w:tcW w:w="1660" w:type="dxa"/>
            <w:vMerge w:val="restart"/>
            <w:tcBorders>
              <w:top w:val="single" w:sz="8" w:space="0" w:color="auto"/>
              <w:left w:val="nil"/>
              <w:right w:val="single" w:sz="4" w:space="0" w:color="auto"/>
            </w:tcBorders>
            <w:vAlign w:val="center"/>
          </w:tcPr>
          <w:p w:rsidR="00165C1B" w:rsidRPr="00F11073" w:rsidRDefault="00165C1B" w:rsidP="009B3C55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4</w:t>
            </w:r>
          </w:p>
        </w:tc>
      </w:tr>
      <w:tr w:rsidR="00165C1B" w:rsidRPr="00F11073" w:rsidTr="009B3C55">
        <w:trPr>
          <w:trHeight w:val="24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5C1B" w:rsidRPr="00F11073" w:rsidRDefault="00165C1B" w:rsidP="009B3C55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F11073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5C1B" w:rsidRPr="00F11073" w:rsidRDefault="00165C1B" w:rsidP="009B3C55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≥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5C1B" w:rsidRPr="00F11073" w:rsidRDefault="00165C1B" w:rsidP="009B3C55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F11073">
              <w:rPr>
                <w:rFonts w:eastAsia="Times New Roman"/>
                <w:sz w:val="18"/>
                <w:szCs w:val="18"/>
              </w:rPr>
              <w:t>6   (10%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5C1B" w:rsidRPr="00F11073" w:rsidRDefault="00165C1B" w:rsidP="009B3C55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F11073">
              <w:rPr>
                <w:rFonts w:eastAsia="Times New Roman"/>
                <w:sz w:val="18"/>
                <w:szCs w:val="18"/>
              </w:rPr>
              <w:t>3   (18%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5C1B" w:rsidRPr="00F11073" w:rsidRDefault="00165C1B" w:rsidP="009B3C55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F11073">
              <w:rPr>
                <w:rFonts w:eastAsia="Times New Roman"/>
                <w:sz w:val="18"/>
                <w:szCs w:val="18"/>
              </w:rPr>
              <w:t>6   (25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5C1B" w:rsidRPr="00F11073" w:rsidRDefault="00165C1B" w:rsidP="009B3C55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F11073">
              <w:rPr>
                <w:rFonts w:eastAsia="Times New Roman"/>
                <w:sz w:val="18"/>
                <w:szCs w:val="18"/>
              </w:rPr>
              <w:t>3   (15%)</w:t>
            </w:r>
          </w:p>
        </w:tc>
        <w:tc>
          <w:tcPr>
            <w:tcW w:w="166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65C1B" w:rsidRPr="00F11073" w:rsidRDefault="00165C1B" w:rsidP="009B3C55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</w:tbl>
    <w:p w:rsidR="00165C1B" w:rsidRDefault="00165C1B" w:rsidP="00F11073">
      <w:pPr>
        <w:spacing w:after="0" w:line="288" w:lineRule="auto"/>
      </w:pPr>
    </w:p>
    <w:sectPr w:rsidR="00165C1B" w:rsidSect="00CD1629">
      <w:pgSz w:w="12240" w:h="15840"/>
      <w:pgMar w:top="1701" w:right="1701" w:bottom="1701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684F1C"/>
    <w:multiLevelType w:val="hybridMultilevel"/>
    <w:tmpl w:val="7856FD52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F232C51"/>
    <w:multiLevelType w:val="hybridMultilevel"/>
    <w:tmpl w:val="7856FD52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4C33B97"/>
    <w:multiLevelType w:val="hybridMultilevel"/>
    <w:tmpl w:val="6854E74A"/>
    <w:lvl w:ilvl="0" w:tplc="716EF868">
      <w:start w:val="2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54F4"/>
    <w:rsid w:val="0012594F"/>
    <w:rsid w:val="00165C1B"/>
    <w:rsid w:val="002E5242"/>
    <w:rsid w:val="002F54F4"/>
    <w:rsid w:val="00307AD4"/>
    <w:rsid w:val="003C4821"/>
    <w:rsid w:val="006376B4"/>
    <w:rsid w:val="006A3983"/>
    <w:rsid w:val="0075795B"/>
    <w:rsid w:val="007E0EEA"/>
    <w:rsid w:val="0081223D"/>
    <w:rsid w:val="008124E8"/>
    <w:rsid w:val="00887D85"/>
    <w:rsid w:val="00906C86"/>
    <w:rsid w:val="0096783E"/>
    <w:rsid w:val="00A018E5"/>
    <w:rsid w:val="00AB28D8"/>
    <w:rsid w:val="00B77FB2"/>
    <w:rsid w:val="00C44787"/>
    <w:rsid w:val="00CC762D"/>
    <w:rsid w:val="00CD1629"/>
    <w:rsid w:val="00E824E2"/>
    <w:rsid w:val="00F11073"/>
    <w:rsid w:val="00FC4C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7FB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B77F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7F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7FB2"/>
    <w:rPr>
      <w:rFonts w:ascii="Calibri" w:eastAsia="Calibri" w:hAnsi="Calibri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B77FB2"/>
    <w:pPr>
      <w:ind w:left="720"/>
      <w:contextualSpacing/>
    </w:pPr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7F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7FB2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7FB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B77F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7F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7FB2"/>
    <w:rPr>
      <w:rFonts w:ascii="Calibri" w:eastAsia="Calibri" w:hAnsi="Calibri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B77FB2"/>
    <w:pPr>
      <w:ind w:left="720"/>
      <w:contextualSpacing/>
    </w:pPr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7F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7FB2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992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16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16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36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microsoft.com/office/2007/relationships/stylesWithEffects" Target="stylesWithEffect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16</Words>
  <Characters>123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toni van Leeuwenhoek</Company>
  <LinksUpToDate>false</LinksUpToDate>
  <CharactersWithSpaces>14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ther Lips</dc:creator>
  <cp:lastModifiedBy>Esther Lips</cp:lastModifiedBy>
  <cp:revision>2</cp:revision>
  <dcterms:created xsi:type="dcterms:W3CDTF">2020-06-17T07:03:00Z</dcterms:created>
  <dcterms:modified xsi:type="dcterms:W3CDTF">2020-06-17T07:03:00Z</dcterms:modified>
</cp:coreProperties>
</file>